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B522" w14:textId="2317B6F7" w:rsidR="005F2BB9" w:rsidRPr="00ED13B8" w:rsidRDefault="007169DF" w:rsidP="005F2BB9">
      <w:pPr>
        <w:suppressLineNumbers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 w:rsidR="005F2BB9">
        <w:rPr>
          <w:rFonts w:ascii="Times New Roman" w:hAnsi="Times New Roman" w:cs="Times New Roman"/>
          <w:b/>
          <w:bCs/>
          <w:sz w:val="24"/>
          <w:szCs w:val="24"/>
          <w:lang w:val="en-CA"/>
        </w:rPr>
        <w:t>T</w:t>
      </w:r>
      <w:r w:rsidR="005F2BB9" w:rsidRPr="00ED13B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="005F2BB9" w:rsidRPr="00ED13B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5F2BB9">
        <w:rPr>
          <w:rFonts w:ascii="Times New Roman" w:hAnsi="Times New Roman" w:cs="Times New Roman"/>
          <w:b/>
          <w:bCs/>
          <w:sz w:val="24"/>
          <w:szCs w:val="24"/>
          <w:lang w:val="en-CA"/>
        </w:rPr>
        <w:t>Data for 49 studies using the Stepped Care Model for Videogame Interventions as a conceptual framework</w:t>
      </w:r>
    </w:p>
    <w:tbl>
      <w:tblPr>
        <w:tblStyle w:val="TableGrid"/>
        <w:tblpPr w:leftFromText="180" w:rightFromText="180" w:vertAnchor="page" w:horzAnchor="margin" w:tblpY="2449"/>
        <w:tblW w:w="0" w:type="auto"/>
        <w:tblLook w:val="04A0" w:firstRow="1" w:lastRow="0" w:firstColumn="1" w:lastColumn="0" w:noHBand="0" w:noVBand="1"/>
      </w:tblPr>
      <w:tblGrid>
        <w:gridCol w:w="2405"/>
        <w:gridCol w:w="2988"/>
        <w:gridCol w:w="3957"/>
      </w:tblGrid>
      <w:tr w:rsidR="005F2BB9" w:rsidRPr="00BF2E7B" w14:paraId="38422596" w14:textId="77777777" w:rsidTr="00282A33">
        <w:tc>
          <w:tcPr>
            <w:tcW w:w="2405" w:type="dxa"/>
          </w:tcPr>
          <w:p w14:paraId="2FF1B3F1" w14:textId="77777777" w:rsidR="005F2BB9" w:rsidRPr="004F41AC" w:rsidRDefault="005F2BB9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4F41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pulation and mental health conditions</w:t>
            </w:r>
          </w:p>
        </w:tc>
        <w:tc>
          <w:tcPr>
            <w:tcW w:w="2988" w:type="dxa"/>
          </w:tcPr>
          <w:p w14:paraId="6690EF2D" w14:textId="77777777" w:rsidR="005F2BB9" w:rsidRPr="00ED13B8" w:rsidRDefault="005F2BB9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ocus and types of digital game interventions</w:t>
            </w:r>
          </w:p>
        </w:tc>
        <w:tc>
          <w:tcPr>
            <w:tcW w:w="3957" w:type="dxa"/>
          </w:tcPr>
          <w:p w14:paraId="61348E40" w14:textId="659CDF68" w:rsidR="005F2BB9" w:rsidRPr="00ED13B8" w:rsidRDefault="005F2BB9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ate of knowledge</w:t>
            </w:r>
            <w:r w:rsidR="003B65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processes, impact, effectiveness, sustainability, </w:t>
            </w:r>
            <w:r w:rsidR="003B65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,</w:t>
            </w:r>
            <w:r w:rsidR="003B6568"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3B6568"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engagement,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</w:p>
        </w:tc>
      </w:tr>
      <w:tr w:rsidR="005F2BB9" w:rsidRPr="00BF2E7B" w14:paraId="5003726F" w14:textId="77777777" w:rsidTr="00B94819">
        <w:tc>
          <w:tcPr>
            <w:tcW w:w="9350" w:type="dxa"/>
            <w:gridSpan w:val="3"/>
          </w:tcPr>
          <w:p w14:paraId="5CA8BA64" w14:textId="77777777" w:rsidR="005F2BB9" w:rsidRPr="00ED13B8" w:rsidRDefault="005F2BB9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003464" w:rsidRPr="00BF2E7B" w14:paraId="0D18CF41" w14:textId="77777777" w:rsidTr="00033FD7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961196A" w14:textId="6FD33B21" w:rsidR="00003464" w:rsidRPr="00ED13B8" w:rsidRDefault="00033FD7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ep 0: Mental health promotion/prevention/edu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7169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nd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youth population-based intervention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7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games;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/49 studies: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0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.4%)</w:t>
            </w:r>
          </w:p>
        </w:tc>
      </w:tr>
      <w:tr w:rsidR="00033FD7" w:rsidRPr="00F614D5" w14:paraId="573914A9" w14:textId="77777777" w:rsidTr="004D3BDC">
        <w:tc>
          <w:tcPr>
            <w:tcW w:w="2405" w:type="dxa"/>
          </w:tcPr>
          <w:p w14:paraId="4ABD44DD" w14:textId="77777777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:</w:t>
            </w:r>
          </w:p>
          <w:p w14:paraId="5A079DE3" w14:textId="5D4737F5" w:rsidR="00033FD7" w:rsidRPr="00ED13B8" w:rsidRDefault="00582679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N</w:t>
            </w:r>
            <w:r w:rsidR="00033FD7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 diagnosis</w:t>
            </w:r>
            <w:r w:rsidR="00033FD7"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="00033FD7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Cangas, 2017; Cejudo, 2020; David, 2018, 2019; 2019a; 2021; Huen, 2016)</w:t>
            </w:r>
          </w:p>
          <w:p w14:paraId="638BBAC5" w14:textId="77777777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028911C7" w14:textId="77777777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:</w:t>
            </w:r>
          </w:p>
          <w:p w14:paraId="5F7BBC95" w14:textId="13062D7D" w:rsidR="00033FD7" w:rsidRPr="00ED13B8" w:rsidRDefault="00582679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N</w:t>
            </w:r>
            <w:r w:rsidR="00033FD7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 diagnosis</w:t>
            </w:r>
            <w:r w:rsidR="00033FD7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elders, 2018; Li, 2013; Mullor, 2019)</w:t>
            </w:r>
          </w:p>
          <w:p w14:paraId="52D1494D" w14:textId="77777777" w:rsidR="00033FD7" w:rsidRPr="00ED13B8" w:rsidRDefault="00033FD7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988" w:type="dxa"/>
          </w:tcPr>
          <w:p w14:paraId="080B929F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F0487F2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Wellness promotion or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preven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2BE032DF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lado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ejudo, 2020): Social and Emotional Learning </w:t>
            </w:r>
          </w:p>
          <w:p w14:paraId="530C5453" w14:textId="51E6CDED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Think</w:t>
            </w:r>
            <w:r w:rsidR="00BC154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avid, 2019, 2019a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1): Rational Emotive Behavior Therapy; Rational Emotive Behavior Education </w:t>
            </w:r>
            <w:r w:rsidR="003B65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REBT/ REBE)</w:t>
            </w:r>
          </w:p>
          <w:p w14:paraId="1B0BE0A7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fessor Gooley and the Flame of Mi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Huen, 2016): CBT; Positive Psychology, Interpersonal skills training</w:t>
            </w:r>
          </w:p>
          <w:p w14:paraId="31B61ABF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ental health 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uca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22CCE14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angas, 2017): NA</w:t>
            </w:r>
          </w:p>
          <w:p w14:paraId="7BEAB40C" w14:textId="41C41699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eeling Better</w:t>
            </w:r>
            <w:r w:rsidR="00820E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avid, 2018)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ational Emotive Behavior Therapy; Rational Emotive Behavior</w:t>
            </w:r>
            <w:r w:rsidR="003B65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aching (REBT/ REBC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0B7D6C97" w14:textId="77777777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65BB870A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66386E96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preven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1DF7562C" w14:textId="33C52AEF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is is Your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elders, 2018): Self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termination Theory; Positive Psychology</w:t>
            </w:r>
          </w:p>
          <w:p w14:paraId="34B19C1E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ental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Educa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1CBF0557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hing Ching Stor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Li, 2013): CBT;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athesis-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res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del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pression</w:t>
            </w:r>
          </w:p>
          <w:p w14:paraId="673C974C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ullor, 2019): NA</w:t>
            </w:r>
          </w:p>
          <w:p w14:paraId="41F5DFBF" w14:textId="77777777" w:rsidR="00033FD7" w:rsidRPr="00ED13B8" w:rsidRDefault="00033FD7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57" w:type="dxa"/>
          </w:tcPr>
          <w:p w14:paraId="2FDB2976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05D253A3" w14:textId="69092D4C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mes for youth includ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andomiz</w:t>
            </w:r>
            <w:r w:rsidR="00FB56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 clinical trials (David, 2019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19a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e-post</w:t>
            </w:r>
            <w:r w:rsidR="00FB56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me assessments (Cangas, 2017; Cejudo, 2020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avid, 2021); a pilot sequential game assessment (David, 2018); and one structural equation model (Huen, 2016)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game issue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uration of game and intensity of practice may have been insufficient to reach potential magnitude of change (David, 2021); high attrition rates possibly due to self-help format; need for therapist or administrative support (Huen, 2016)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small sample size and lack of control group in pilot (David, 2018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70DF376E" w14:textId="0DF29F28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="00FA758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ults showed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rovement on main variables of interest reported for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me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ental health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mo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ven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ducation for youth: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="00B86A52" w:rsidRP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reduced stigm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angas, 2017);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lados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better health-related quality of life and 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ejudo, 2020);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ess depressive mood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eeling Bett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avid, 2018);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mproved functional emotion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Think</w:t>
            </w:r>
            <w:r w:rsidR="008C592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avid, 2019,</w:t>
            </w:r>
            <w:r w:rsidR="00B316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19a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1) and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ser learning/psychological well</w:t>
            </w:r>
            <w:r w:rsidR="003B65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eing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fessor Gooley and the Flame of Mi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Huen, 2016).</w:t>
            </w:r>
          </w:p>
          <w:p w14:paraId="3E5E5F09" w14:textId="534CF376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other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psychological functioning variables; perceived stigma, economic outcomes)</w:t>
            </w:r>
            <w:r w:rsidR="008A0A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ore positive affect and bett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ejudo, 2020).</w:t>
            </w:r>
          </w:p>
          <w:p w14:paraId="4570C1A6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nstrated 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Think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moderate effect size for emotional symptoms, large effect on depressive mood (David, 2019, 2021). </w:t>
            </w:r>
          </w:p>
          <w:p w14:paraId="11C1CDEE" w14:textId="7DE91C36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/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l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ter satisfaction scores at mid-intervention, favoring 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Think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but no differences at post-intervention (David, 2019); 75% would recommend 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 high scores on usefulness of program (Cangas, 2017)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BD5E65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reten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s 88.0% (David, 2018); 86% (David 2019); 86% (David 2019a), 38.6% (Huen, 2016); NA for Cejudo, 20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avid, 202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gas,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5305E805" w14:textId="2F0CB45D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Scant information on sustainability offer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wo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udies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sults were not sustained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rials for </w:t>
            </w:r>
            <w:r w:rsidRPr="00421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eeling Better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David, 2018) and satisfaction with the game in the intervention 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su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controls, also faded at post-tes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BB70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Think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avid, 2019).</w:t>
            </w:r>
          </w:p>
          <w:p w14:paraId="18DFCE63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Equity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 secondary students in Hong Kong invited to the Huen, 2016 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 exclusion criteria. </w:t>
            </w:r>
          </w:p>
          <w:p w14:paraId="00BB18BF" w14:textId="77777777" w:rsidR="003B6568" w:rsidRPr="00ED13B8" w:rsidRDefault="003B6568" w:rsidP="003B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ee Table 3)</w:t>
            </w:r>
          </w:p>
          <w:p w14:paraId="5CFD5C84" w14:textId="3B1F6579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8A0A5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.</w:t>
            </w:r>
          </w:p>
          <w:p w14:paraId="7ED328C3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5CFC7DD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0F33290D" w14:textId="51B26FC8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with young adults includ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ween-groups experimental design (Kelders, 2018)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e-post game assessments (Li, 2013; Mullor, 2019)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inability to measure cognitive and affective engagement may have been due to variables used (concepts lacking clear definition in the li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atur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 (Kelders, 2018).</w:t>
            </w:r>
          </w:p>
          <w:p w14:paraId="38BAA14E" w14:textId="1B93C8AB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Impact</w:t>
            </w:r>
            <w:r w:rsidR="000B1A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ults showed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rovement on main variables of interest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more game involvement and flow in gamified vs. non-gamified condi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ported 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his is </w:t>
            </w:r>
            <w:r w:rsidR="003A7D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ur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elders, 2018)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mental health literacy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hing Ching Stor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Li, 2013)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="00B86A5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duced stigma </w:t>
            </w:r>
            <w:r w:rsidR="00F14F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similar between the game and face-to-face contact or a professional talk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top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Mullor, 2019).</w:t>
            </w:r>
          </w:p>
          <w:p w14:paraId="6ACAEF0C" w14:textId="77777777" w:rsidR="00033FD7" w:rsidRPr="00ED13B8" w:rsidRDefault="00033FD7" w:rsidP="00033F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other psychological functioning variables; perceived stigma, economic outcomes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.</w:t>
            </w:r>
          </w:p>
          <w:p w14:paraId="064184AB" w14:textId="6F05D2ED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Result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scrib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d the gamified version of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his is </w:t>
            </w:r>
            <w:r w:rsidR="003A7D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ur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elders, 2018) as more effective than a non-gamified version of the game on cognitive and affective engagement, but not on behavioral or affective engagement alone. 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hing Ching Stor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Li, 2013) was most effective in enhan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teracy.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ullor, 2019) was found to have similar effectiveness in reducing stigma compared with face-to-face contact, satisfying H1, and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ared with a talk delivered by a professional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ating that the game would be more effective than the talk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s not supported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Participants valued intervention highly, with </w:t>
            </w:r>
            <w:r w:rsidR="003A7D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verage rating of 7.8/10 for 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his is </w:t>
            </w:r>
            <w:r w:rsidR="00FC3B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ur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elders, 2018); 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hing Ching Stor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howe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articipant confidence in acquir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knowledge (Li, 2013); and NA on 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ig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073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to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Adherence was 76.4% (Mullor, 2019) and 53.7% (Li, 2013), NA for Kelders, 2018. </w:t>
            </w:r>
          </w:p>
          <w:p w14:paraId="1A8B376A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NA</w:t>
            </w:r>
          </w:p>
          <w:p w14:paraId="1BD00596" w14:textId="77777777" w:rsidR="00F614D5" w:rsidRPr="00ED13B8" w:rsidRDefault="00F614D5" w:rsidP="00F614D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NA</w:t>
            </w:r>
          </w:p>
          <w:p w14:paraId="69D9A630" w14:textId="5411BB8C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ee Table 3)</w:t>
            </w:r>
          </w:p>
          <w:p w14:paraId="118C7DCB" w14:textId="77777777" w:rsidR="00033FD7" w:rsidRPr="00ED13B8" w:rsidRDefault="00033FD7" w:rsidP="00033FD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NA</w:t>
            </w:r>
          </w:p>
          <w:p w14:paraId="4F930BD0" w14:textId="05F63EBB" w:rsidR="00033FD7" w:rsidRPr="00ED13B8" w:rsidRDefault="00033FD7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5F2BB9" w:rsidRPr="00BF2E7B" w14:paraId="3F2CC0A8" w14:textId="77777777" w:rsidTr="00B94819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F49D994" w14:textId="3DC8DBB3" w:rsidR="005F2BB9" w:rsidRPr="00ED13B8" w:rsidRDefault="00282A33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 xml:space="preserve">Step 1: </w:t>
            </w:r>
            <w:r w:rsidR="007169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-risk groups/suspected mental health problem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5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games;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6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/49 studies: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2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.2%)</w:t>
            </w:r>
          </w:p>
        </w:tc>
      </w:tr>
      <w:tr w:rsidR="00033FD7" w:rsidRPr="00BF2E7B" w14:paraId="3937D4CC" w14:textId="77777777" w:rsidTr="004D3BDC">
        <w:tc>
          <w:tcPr>
            <w:tcW w:w="2405" w:type="dxa"/>
            <w:shd w:val="clear" w:color="auto" w:fill="auto"/>
          </w:tcPr>
          <w:p w14:paraId="61EE3840" w14:textId="77777777" w:rsidR="00282A33" w:rsidRPr="00ED13B8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:</w:t>
            </w:r>
          </w:p>
          <w:p w14:paraId="0AF0D0CF" w14:textId="009EDFFC" w:rsidR="00282A33" w:rsidRPr="00ED13B8" w:rsidRDefault="00582679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pression (at risk)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hepherd, 2015; Cheek, 2014)</w:t>
            </w:r>
          </w:p>
          <w:p w14:paraId="53875BB5" w14:textId="77799777" w:rsidR="00282A33" w:rsidRDefault="00582679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elf-identified </w:t>
            </w:r>
            <w:r w:rsidR="00282A33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ental health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needs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Gonsalves, 2019)</w:t>
            </w:r>
          </w:p>
          <w:p w14:paraId="5A7B76B7" w14:textId="7883F5EC" w:rsidR="00BB3CDA" w:rsidRPr="00ED13B8" w:rsidRDefault="00582679" w:rsidP="00BB3CD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</w:t>
            </w:r>
            <w:r w:rsidR="00BB3CDA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esity (co-occurring with psychiatric</w:t>
            </w:r>
            <w:r w:rsidR="00BB3CDA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conditions</w:t>
            </w:r>
            <w:r w:rsidR="00BB3CDA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)</w:t>
            </w:r>
            <w:r w:rsidR="00BB3CDA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(Bowling, 2021)</w:t>
            </w:r>
          </w:p>
          <w:p w14:paraId="419261C2" w14:textId="77777777" w:rsidR="00BB3CDA" w:rsidRPr="00ED13B8" w:rsidRDefault="00BB3CDA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FA465EF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305AB7A" w14:textId="5635E7AB" w:rsidR="00033FD7" w:rsidRDefault="00582679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lcohol use:</w:t>
            </w:r>
            <w:r w:rsidR="00282A33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oendermaker, 2016; Shandley, 2010)</w:t>
            </w:r>
          </w:p>
          <w:p w14:paraId="66CD62D3" w14:textId="77777777" w:rsidR="00282A33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51B5E982" w14:textId="7B903851" w:rsidR="00282A33" w:rsidRPr="00ED13B8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988" w:type="dxa"/>
            <w:shd w:val="clear" w:color="auto" w:fill="auto"/>
          </w:tcPr>
          <w:p w14:paraId="099044F4" w14:textId="77777777" w:rsidR="00282A33" w:rsidRPr="00ED13B8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:</w:t>
            </w:r>
          </w:p>
          <w:p w14:paraId="7EB1F052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herapeutic intervention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</w:p>
          <w:p w14:paraId="0B5D7606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PARX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hepherd, 2015; Cheek, 2014): CBT</w:t>
            </w:r>
          </w:p>
          <w:p w14:paraId="1B857DF4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ducational/problem solving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6B3DAED6" w14:textId="77777777" w:rsidR="00282A33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D Advent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Gonsalves, 2019): Stres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ping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ory </w:t>
            </w:r>
          </w:p>
          <w:p w14:paraId="38694699" w14:textId="003EB65F" w:rsidR="00282A33" w:rsidRPr="00357DF3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57DF3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xergame</w:t>
            </w:r>
            <w:r w:rsidR="00BB3CDA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with coaching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9C622FD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57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ameSquad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owling, 2021): Social Cognitive Theory, Reserve Capacity Model; Family Ecological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0582A69E" w14:textId="77777777" w:rsidR="00BB3CDA" w:rsidRDefault="00BB3CDA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07CF7992" w14:textId="54B02B86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D7794D5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Educational game: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preven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2F957699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ach Out Centra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handley, 2010): CBT</w:t>
            </w:r>
          </w:p>
          <w:p w14:paraId="13F3AB32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Cognitive Retraining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05FB47F4" w14:textId="7C94F4EE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ho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Game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oendermaker, 2016): Cognitive bias modification of attention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ACBFAAA" w14:textId="77777777" w:rsidR="00033FD7" w:rsidRPr="00ED13B8" w:rsidRDefault="00033FD7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57" w:type="dxa"/>
            <w:shd w:val="clear" w:color="auto" w:fill="auto"/>
          </w:tcPr>
          <w:p w14:paraId="4DDE34AA" w14:textId="77777777" w:rsidR="00282A33" w:rsidRPr="00ED13B8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</w:p>
          <w:p w14:paraId="60973CD7" w14:textId="08F6EF38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th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i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re qualitative (Shepherd, 2015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eek, 2014; Gonsalves, 2019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and one </w:t>
            </w:r>
            <w:r w:rsidR="000456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CT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owling, 2021)</w:t>
            </w:r>
            <w:r w:rsidR="000456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epherd, 2015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Maori participants did not actually play </w:t>
            </w:r>
            <w:r w:rsidRPr="006E2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ut received an information session with a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minute trailer and PowerPoint demonstration 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game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G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me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ed menu of exergames may have affected drop-off from gameplay in later weeks (Bowling, 2021)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quity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lack of local internet infrastructure in poor, or remote areas, limiting private use of the game (Cheek, 2014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nsalves, 2019); family resources needed to encourage uptak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mong the Maori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hepherd, 2015)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Facilitato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designs that appeal to indigenous youth/families may reduce barriers and suppor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me uptak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epherd, 2015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motely delivered counseling via telehealth reduced barriers to participation, met psychosocial needs independently of game and encouraged continued engagement (Bowling, 2021).</w:t>
            </w:r>
          </w:p>
          <w:p w14:paraId="2505F134" w14:textId="7AF2237D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Reports on impact were anecdotal for all studies, reflecting positive reactions to the games, e.g., importance of personaliz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oice of avatar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er pref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home use (Cheek, 2014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ile</w:t>
            </w:r>
            <w:r w:rsidRPr="00357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GameSquad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owling, 2021)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RCT</w:t>
            </w:r>
            <w:r w:rsidR="000456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howed improvement in exercise among participants.</w:t>
            </w:r>
          </w:p>
          <w:p w14:paraId="70031D59" w14:textId="5291CC12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other psychological functioning variables; perceived stigma, economic outcomes)</w:t>
            </w:r>
            <w:r w:rsidR="000456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.</w:t>
            </w:r>
          </w:p>
          <w:p w14:paraId="4289C7C8" w14:textId="44C1D07C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/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6E2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ad good face validity, was potentially appealing and effective; cultural relevance viewed as important for engaging Maori; whanau important for well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b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ing of youth (Shepherd, 2015). </w:t>
            </w:r>
            <w:r w:rsidRPr="00C76E40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dherence rat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re not reported for any of the youth studi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3AC22597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 exit survey in Bowling, 2021 found that 67% of participants intended to continue physical activity using </w:t>
            </w:r>
            <w:r w:rsidRPr="00357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ameSqua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.</w:t>
            </w:r>
          </w:p>
          <w:p w14:paraId="4528D4D7" w14:textId="1BF18A76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0456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th studies were geared toward needs of youth in rural, underserved areas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o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D Advent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me, tested with help-seeking students in low-resource schools in India (Gonsalves, 2019). </w:t>
            </w:r>
            <w:r w:rsidRPr="00A606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s introduced to Maori you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investigated for cultural relevance to support this population and help reduce barriers (Shepherd, 2015), and was also transferred to a remote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poor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rea of Australia with limited local internet infrastructure (Cheek, 2014)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omewhat lik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setting described by Gonsalves, 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9 in rural India. </w:t>
            </w:r>
            <w:r w:rsidRPr="00A606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OD Advent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lso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cludes culturally relatable characters representing a mix of genders, body shapes, social classes, and names; particular attention to language (available in English, Hindi and Konkani, a local language in Goa) and adaptations for literacy issues (e.g., concrete, specific language, us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iley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ac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aide comprehension).</w:t>
            </w:r>
          </w:p>
          <w:p w14:paraId="4A7A24C8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ee Table 3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</w:p>
          <w:p w14:paraId="4AE1DCFB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357D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 study with a small sample (n=23) reported withholding demographic data to protect participants from inferred identification (Bowling, 2021).</w:t>
            </w:r>
          </w:p>
          <w:p w14:paraId="55E7583B" w14:textId="696E3E8D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Gonsalves, 2016 incorporated a risk assessment ques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ncouraging participants reporting low mood to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proach a school counselor for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el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This study also included a privacy and confidentiality statement draft</w:t>
            </w:r>
            <w:r w:rsidR="006B6F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d in simple language for youth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icipants.</w:t>
            </w:r>
            <w:r w:rsidRPr="009F72B7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CA"/>
              </w:rPr>
              <w:t xml:space="preserve"> </w:t>
            </w:r>
          </w:p>
          <w:p w14:paraId="2730C17A" w14:textId="6CCEE637" w:rsidR="00282A33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47B2A55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5413BD85" w14:textId="0D4A386B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cesses</w:t>
            </w:r>
            <w:r w:rsidR="00F614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: </w:t>
            </w:r>
            <w:r w:rsidR="00F614D5" w:rsidRP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 study</w:t>
            </w:r>
            <w:r w:rsidR="00F614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s a pre-post game assessment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F614D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andley, 2010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F614D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oth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 clinical trial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614D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F614D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endemaker, 2016</w:t>
            </w:r>
            <w:r w:rsidR="00F614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Game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intervention with disappointing game experience against higher expectations due to limited game elements, no storyline and little personalization (Boendemaker, 2016); insufficiently complex storylines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Reach Out Central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Shandley, 2010) may have dampened interest or fur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m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ploration; game less appealing to males. Author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lso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e</w:t>
            </w:r>
            <w:r w:rsidR="006907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at the intervention was more geared toward younger y</w:t>
            </w:r>
            <w:r w:rsidR="00A345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uth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ical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wnloading requirements were complicated and time-consuming; work needed on game mechanics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Eliminating the 16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-year age group to avoid parental consent requirement may have negatively affected result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according to autho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Short intervention period may have undermined effectiveness; </w:t>
            </w:r>
            <w:r w:rsidR="00821E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inc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dosage” was left open</w:t>
            </w:r>
            <w:r w:rsidR="00821E3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st participants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A6084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ay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d </w:t>
            </w:r>
            <w:r w:rsidR="00A60845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rough 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c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="00A608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ich w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ewed a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adequate to obtain results (Shandley, 2010).</w:t>
            </w:r>
          </w:p>
          <w:p w14:paraId="145A6B77" w14:textId="295682DA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="005710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Reach </w:t>
            </w:r>
            <w:r w:rsidR="00FC3B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ut Centra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handley, 2010), po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t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rovement on alcohol use, </w:t>
            </w:r>
            <w:r w:rsidR="00F14F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logical distress an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ping, resilienc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females; non-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rsening effect for males on help-seeking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avoidance, and resilience. Improvements on health literacy for both genders. </w:t>
            </w:r>
          </w:p>
          <w:p w14:paraId="6BD96708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other psychological functioning variables; perceived stigma, economic outcomes) NA.</w:t>
            </w:r>
          </w:p>
          <w:p w14:paraId="0E527D98" w14:textId="0ED7B843" w:rsidR="00282A33" w:rsidRPr="00ED13B8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/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Program satisfaction was 90% in Shandley, 2010</w:t>
            </w:r>
            <w:r w:rsidR="00855A5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 regarding the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Shots Game</w:t>
            </w:r>
            <w:r w:rsidR="00855A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articipants were not satisfied with minimal game elements (reward system, fancy graphics). </w:t>
            </w:r>
            <w:r w:rsidRPr="00845D83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dherence rat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s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.9% in Shandley, 201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NA for Boendermaker, 2016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0DA8E20D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: NA.</w:t>
            </w:r>
          </w:p>
          <w:p w14:paraId="22F4B82F" w14:textId="0E83AFFA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</w:t>
            </w:r>
            <w:r w:rsidR="00C62FD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ttle personalization in the study intervention (Boendermaker, 2016).</w:t>
            </w:r>
          </w:p>
          <w:p w14:paraId="214AA40A" w14:textId="77777777" w:rsidR="00282A33" w:rsidRPr="00ED13B8" w:rsidRDefault="00282A33" w:rsidP="00282A3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ee Table 3)</w:t>
            </w:r>
          </w:p>
          <w:p w14:paraId="59794AA1" w14:textId="605A032A" w:rsidR="00894689" w:rsidRDefault="00282A33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NA</w:t>
            </w:r>
          </w:p>
          <w:p w14:paraId="30CCBB3D" w14:textId="0B6915E3" w:rsidR="00894689" w:rsidRPr="00ED13B8" w:rsidRDefault="00894689" w:rsidP="00282A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033FD7" w:rsidRPr="00BF2E7B" w14:paraId="329434D3" w14:textId="77777777" w:rsidTr="00B94819">
        <w:tc>
          <w:tcPr>
            <w:tcW w:w="9350" w:type="dxa"/>
            <w:gridSpan w:val="3"/>
            <w:shd w:val="clear" w:color="auto" w:fill="F2F2F2" w:themeFill="background1" w:themeFillShade="F2"/>
          </w:tcPr>
          <w:p w14:paraId="259725DC" w14:textId="272B283D" w:rsidR="00033FD7" w:rsidRPr="00ED13B8" w:rsidRDefault="00E11F5E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Steps 2-3: Mild to moderate mental health conditions (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6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games; 24/49 studies: 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9.0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%)</w:t>
            </w:r>
          </w:p>
        </w:tc>
      </w:tr>
      <w:tr w:rsidR="00E11F5E" w:rsidRPr="00BF2E7B" w14:paraId="38ED1CF9" w14:textId="77777777" w:rsidTr="004D3BDC">
        <w:tc>
          <w:tcPr>
            <w:tcW w:w="2405" w:type="dxa"/>
            <w:shd w:val="clear" w:color="auto" w:fill="auto"/>
          </w:tcPr>
          <w:p w14:paraId="3BE55291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679D5ED0" w14:textId="3A5174EC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epress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Fleming, 2011; Lucassen, 2015, 2021; Merry, 2012; Poppelaars, 2016; Shepherd, 2018; Stasiak, 2014)</w:t>
            </w:r>
          </w:p>
          <w:p w14:paraId="1B4B3F1C" w14:textId="07C8B842" w:rsidR="00E11F5E" w:rsidRPr="00ED13B8" w:rsidRDefault="00582679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pressive symptomatology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11F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rasco, 2016)</w:t>
            </w:r>
          </w:p>
          <w:p w14:paraId="30C0DE14" w14:textId="5321348D" w:rsidR="00E11F5E" w:rsidRPr="00ED13B8" w:rsidRDefault="00582679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L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w mood/anxiety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E11F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 der Meulen, 2019)</w:t>
            </w:r>
          </w:p>
          <w:p w14:paraId="721474FD" w14:textId="2C368FBE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nxie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ramana, 2018; Scholten, 2016)</w:t>
            </w:r>
          </w:p>
          <w:p w14:paraId="15D8F1F1" w14:textId="3CA8A108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epression/anxie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oyle, 2011; Kuosmanen</w:t>
            </w:r>
            <w:r w:rsidR="0097747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17)</w:t>
            </w:r>
          </w:p>
          <w:p w14:paraId="3EC670E9" w14:textId="1012CF55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paration/social anxie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ilk, 2020)</w:t>
            </w:r>
          </w:p>
          <w:p w14:paraId="5DE663A0" w14:textId="24454272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lastRenderedPageBreak/>
              <w:t xml:space="preserve">ADH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aumann, 2020)</w:t>
            </w:r>
          </w:p>
          <w:p w14:paraId="6A88C7D1" w14:textId="28B0DE1A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nge drinking-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lcohol use disord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Jander, 2016)</w:t>
            </w:r>
          </w:p>
          <w:p w14:paraId="1C667CD6" w14:textId="77777777" w:rsidR="00E11F5E" w:rsidRPr="00ED13B8" w:rsidRDefault="00E11F5E" w:rsidP="00E11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  <w:p w14:paraId="22CFE46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1C7A01E9" w14:textId="3735DECB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Depression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Pinto, 2015)</w:t>
            </w:r>
          </w:p>
          <w:p w14:paraId="0FA80DDB" w14:textId="6F309E4D" w:rsidR="00E11F5E" w:rsidRPr="00ED13B8" w:rsidRDefault="00582679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pressive symptomatology</w:t>
            </w:r>
            <w:r w:rsidR="00E11F5E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oppelaars, 2021)</w:t>
            </w:r>
          </w:p>
          <w:p w14:paraId="3D28459A" w14:textId="1A600362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First episode psychosi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Olivet, 2019)</w:t>
            </w:r>
          </w:p>
          <w:p w14:paraId="4D0303E1" w14:textId="7D9A0FE0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PTS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reutzer, 2015)</w:t>
            </w:r>
          </w:p>
          <w:p w14:paraId="07B8ADE7" w14:textId="03808BC0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C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Hong, 2018; Hwang, 2021)</w:t>
            </w:r>
          </w:p>
          <w:p w14:paraId="52F41E41" w14:textId="6B413E02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pecific phobi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otella, 2011)</w:t>
            </w:r>
          </w:p>
          <w:p w14:paraId="7A398B50" w14:textId="077B722F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ulimia nervos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Fagundo, 2014)</w:t>
            </w:r>
          </w:p>
          <w:p w14:paraId="0C704F9A" w14:textId="77777777" w:rsidR="00E11F5E" w:rsidRPr="00ED13B8" w:rsidRDefault="00E11F5E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2988" w:type="dxa"/>
            <w:shd w:val="clear" w:color="auto" w:fill="auto"/>
          </w:tcPr>
          <w:p w14:paraId="1D045249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49D58E84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herapeutic gam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20C9292F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PARX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leming, 2011; Kuosmanen, 2017; Lucassen, 2015; 2021; Merry, 2012; Poppelaars, 2016; Shepherd, 2018): CBT</w:t>
            </w:r>
          </w:p>
          <w:p w14:paraId="603DB1A3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ramana, 2018; Silk, 2020): CBT</w:t>
            </w:r>
          </w:p>
          <w:p w14:paraId="39D49195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cholten, 2016) Emotion regulation training; training heart variability via biofeedback</w:t>
            </w:r>
          </w:p>
          <w:p w14:paraId="2AE1D30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inecraf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aumann, 2020): Behavioral tagging; Synaptic tagging and Capture Theory</w:t>
            </w:r>
          </w:p>
          <w:p w14:paraId="34697B7A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73316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Complex health intervention framework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DB2B92F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What Happened?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!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Jander, 2016): I-Change Integrated Model</w:t>
            </w:r>
          </w:p>
          <w:p w14:paraId="5C770CF3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herapeutic game (adjunct to treatment)</w:t>
            </w:r>
          </w:p>
          <w:p w14:paraId="5E38AE0D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y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arrasco, 2016):  Cognitive behavioral and interpersonal theories; Psychoeducation</w:t>
            </w:r>
          </w:p>
          <w:p w14:paraId="3F7A1884" w14:textId="19AA7FD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Pesky </w:t>
            </w:r>
            <w:r w:rsidR="007044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NAT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 </w:t>
            </w:r>
            <w:r w:rsidRPr="001367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722E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merly gNATs Islan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NOTE: name changed with author’s permission) </w:t>
            </w:r>
            <w:r w:rsidRPr="00A7119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Coyle, 2011; van der Meulen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BT; Developmental Psychology; Learning Theory</w:t>
            </w:r>
          </w:p>
          <w:p w14:paraId="4A0B5A1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ducational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308C11E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Journe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tasiak, 2014): CBT; Psychoeducation</w:t>
            </w:r>
          </w:p>
          <w:p w14:paraId="089793D4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61CA7E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74623590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herapeutic gam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76ADBDAF" w14:textId="701C1796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n Track&gt;</w:t>
            </w:r>
            <w:r w:rsidR="007044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e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Olivet, 2019): Self-determin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ory; Theory of Cognitive Apprenticeship</w:t>
            </w:r>
          </w:p>
          <w:p w14:paraId="0252E3D4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layManc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Fagundo, 2014): Vide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apy; CBT</w:t>
            </w:r>
          </w:p>
          <w:p w14:paraId="40FAFC3B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AW HAND</w:t>
            </w:r>
            <w:r w:rsidRPr="00F94B9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©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Hong, 2018): Exposure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spons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ven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apy</w:t>
            </w:r>
          </w:p>
          <w:p w14:paraId="77AB3076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Walk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 Sho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Kreutzer, 2015): Expectanc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ory; Technolog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cept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del</w:t>
            </w:r>
          </w:p>
          <w:p w14:paraId="7D6F0537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-SMART-M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into, 2015): Cognitive behavioral-structured communication strategy </w:t>
            </w:r>
          </w:p>
          <w:p w14:paraId="272813FB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 xml:space="preserve">OCfre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Hwang, 2021): CBT</w:t>
            </w:r>
          </w:p>
          <w:p w14:paraId="4793478B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reatment facilita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782C84A5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ckroach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otella, 2011): Bio-inform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ory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ion; Augmented Reality</w:t>
            </w:r>
          </w:p>
          <w:p w14:paraId="5EE9B662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pressive symptom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(</w:t>
            </w:r>
            <w:r w:rsidRPr="00F819A2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c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ommercial gam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):</w:t>
            </w:r>
          </w:p>
          <w:p w14:paraId="4706C4F6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Journey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Poppelaars, 2021): NA</w:t>
            </w:r>
          </w:p>
          <w:p w14:paraId="69BEF8C4" w14:textId="77777777" w:rsidR="00E11F5E" w:rsidRPr="00ED13B8" w:rsidRDefault="00E11F5E" w:rsidP="00E11F5E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</w:pPr>
          </w:p>
          <w:p w14:paraId="4BAA7015" w14:textId="77777777" w:rsidR="00E11F5E" w:rsidRPr="00ED13B8" w:rsidRDefault="00E11F5E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957" w:type="dxa"/>
            <w:shd w:val="clear" w:color="auto" w:fill="auto"/>
          </w:tcPr>
          <w:p w14:paraId="738C21FE" w14:textId="77777777" w:rsidR="004D3BDC" w:rsidRPr="00ED13B8" w:rsidRDefault="004D3BDC" w:rsidP="004D3B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YOUTH:</w:t>
            </w:r>
          </w:p>
          <w:p w14:paraId="62010FCC" w14:textId="26ABA55D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Of 16 youth studies, there wer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ve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CTs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leming, 2011;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er, 2016; Kuosmanen, 2017; Merry, 2012; Poppelaars, 2016; Scholten, 2016; Stasiak, 2014)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pen trials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cassen, 2015; Pramana, 201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e-post game assessment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lk, 20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xed methods</w:t>
            </w:r>
            <w:r w:rsidR="00443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van der Meulen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qualitative stu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0415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epherd, 2018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rasco, 2016); 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ultiple case study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yle,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7044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econdary data analysis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ucassen, 20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equential recall testing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umann, 20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5DC7EF22" w14:textId="7E32D2AE" w:rsidR="004D3BDC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game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 Re </w:t>
            </w:r>
            <w:r w:rsidRPr="00FC3B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y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used as adjunct to therapy, </w:t>
            </w:r>
            <w:r w:rsidR="0070448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ature of the therapeutic relationship may have influenced game experience, e.g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ppositional attitude toward therapist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could negatively dispose player to game (Carrasco, 2016);  game customization viewed unfavorably by therapist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 serious gam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een as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ess appropriate for entrenched “gamers” (van der Meulen, 2019); technical problems, resolved but negatively viewed by players (Stasiak, 2014)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results/game impact affected by inadequate sample size (+high dropout) (Kuosmanen, 2017); equal reduction in anxiety a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llow-u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kely due to active control with same aim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tervention (Scholten, 2016)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aff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therapist fears of being “sidelined” by high client interest in game (Coyle, 2011).</w:t>
            </w:r>
            <w:r w:rsidRPr="00FC3B2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Equity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lack of personalization (Coyle, 2011); intervention that lacked cultural fit (Kuosmanen, 2017); no time/resources for parent involvement in study (Shepherd, 2018).</w:t>
            </w:r>
          </w:p>
          <w:p w14:paraId="5A2DC603" w14:textId="05FBF5DC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For RCTs, trials and pre-post evaluation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rovement on main variables for game intervention i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ies</w:t>
            </w:r>
            <w:r w:rsidR="005B5E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A179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depressive symptoms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="00B602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erry, 2012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leming, 2011)</w:t>
            </w:r>
            <w:r w:rsidR="00A179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on depression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Journe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tasiak, 2014), </w:t>
            </w:r>
            <w:r w:rsidR="00A1792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ower anxiety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martCAT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Pramana, 2018)</w:t>
            </w:r>
            <w:r w:rsidR="00855A5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aired memory consolidation 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su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controls after exploring familiar environment, but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l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ter with novel environment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inecraf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aumann, 2020). Also, 66.67% no longer met DSM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Diagnostic and Statistical Manual of Mental Disorders)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iteria for pre-pos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762BC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xiety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</w:t>
            </w:r>
            <w:r w:rsidRPr="006E06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ilk, 2020). </w:t>
            </w:r>
          </w:p>
          <w:p w14:paraId="2912590D" w14:textId="09B6A26E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other psychological functioning variables; perceived stigma, economic outcomes):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≥</w:t>
            </w:r>
            <w:r w:rsidR="00443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reatment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usua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Enjoyment and Satisfaction Scale and 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od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elings questionnaire (Merry, 2012). </w:t>
            </w:r>
          </w:p>
          <w:p w14:paraId="3FEF1A25" w14:textId="2780F6B2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scribed</w:t>
            </w:r>
            <w:r w:rsidR="00443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demonstrate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Fleming, 2011),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What Happened?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!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9762BC" w:rsidRP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mpleters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l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 (Jander, 2016) and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ost intervention increase to 86.2%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xiety reduction a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m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llow-up) (Silk, 2020); app usage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l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igher for gamified 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su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n-gamified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ramana, 2018);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y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arrasco, 2016) viewed as extension to therapy – a way to “take therapy home”; yet also concern that oppositional patient attitudes toward therapist </w:t>
            </w:r>
            <w:r w:rsidR="00443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ul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egatively dispose patients when playing the game.</w:t>
            </w:r>
          </w:p>
          <w:p w14:paraId="499243C3" w14:textId="0A1CA9D2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/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players found 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me engaging (Fleming, 2011); player satisfaction score 6/10, re recognizing ne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oughts, more satisfying relationships, feeling better about self (Kuosmanen</w:t>
            </w:r>
            <w:r w:rsidR="00DA48A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17); high satisfa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ainbow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levant and engaging (Lucassen, 2015); satisfaction with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learning at own pace, 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w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al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ok and feel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”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m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sign for youth (Merry, 2012); similar positive satisfaction 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om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ntrol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Poppelaars, 2016);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mprov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hope, enhanced Maori cultural i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t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="00855A5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signs, characters; game easy to understan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joyable (Shepherd, 2018);</w:t>
            </w:r>
            <w:r w:rsidR="0044335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users satisfied with visual appearance, ease of use, good fit with daily routines and helpful whe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eeling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xious (Pramana, 2018); very high user/parent satisfaction (97%); high rating on usability; A+ therapist rating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for usability 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linician portal (Silk, 2020); </w:t>
            </w:r>
            <w:r w:rsidRPr="00440D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Pesky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N</w:t>
            </w:r>
            <w:r w:rsidR="00976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T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most users found game extremely enjoyable and helpful and would recommend it; positive change (Coyle, 2011);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Journe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89% of participants liked game and would recommend it (Stasiak, 2014)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Therapist satisfac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 Therapists felt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esky gN</w:t>
            </w:r>
            <w:r w:rsidR="00976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T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hanced therapeutic relationship and helped transmit CBT concepts (Coyle, 2011); therapist acceptability reported as 1.88/7, with one third endorsing potential benefit of 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y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tervention (Carrasco, 2016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me offered sound treatment approach; fit with psychotherapeutic work; may help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mmun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nection with patients; content mirrors real life; helped patients e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ernalize emotions; good tool for preventing depression. Therapists viewed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Pesky </w:t>
            </w:r>
            <w:r w:rsidR="00976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NAT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van der Meulen, 2019) as enjoyable for children, who generally liked the game and responded well to exercises introduced by game characters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B37D64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Program adherence rat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re 93.5% (Scholten, 2016), 94.4% (Baumann, 2020); 65.3% (Fleming, 2011); 70.4% (Lucassen, 2015); 60.0% (Merry, 2012)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76.4% (Poppelaars, 2016); 85.7% (Pramana, 2018); 88.2% (Silk, 2020); 94.0% (Stasiak, 2014); 30% (Kuosmanen, 2017); and 0% (Jander, 2016) despite multiple reminders</w:t>
            </w:r>
            <w:r w:rsidR="002910F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participan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NA: Coyle, 2011, and Shepherd, 2018. Lucassen, 2021 reported average comple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u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+ modules (“adequate dose”) for only 6% of intersex participants in studies of </w:t>
            </w:r>
            <w:r w:rsidRPr="00DC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762B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year period.</w:t>
            </w:r>
          </w:p>
          <w:p w14:paraId="0B3E5F58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For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mes with measurable impact or effectiveness (</w:t>
            </w:r>
            <w:r w:rsidRPr="00030B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030B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 Journe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030B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030B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inecraf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 w:rsidRPr="00030B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What Happened?!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, gains in depression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remission with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re maintained a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llow-u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erry, 2012; Fleming, 2011);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crease in 30-day binge drinking a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u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-month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llow-u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 players of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What Happened?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!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Jander, 2016) 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rsu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 controls, while symptom improvements persist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onths pos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atment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C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ilk, 2020).</w:t>
            </w:r>
          </w:p>
          <w:p w14:paraId="72DC5BBA" w14:textId="04701F2A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Studie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ith </w:t>
            </w:r>
            <w:r w:rsidRPr="00237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re tailored to the profiles/needs of sexual minority youth (Lucassen, 2015) and cultural minority youth (Shepherd, 2018);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so</w:t>
            </w:r>
            <w:r w:rsidR="002910F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youth with high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eeds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os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ocially and economically disadvantag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xcluded from mainstream education and/or early school leavers (Fleming, 2011; Kuosmanen, 2017); equity testing provided for internet access (Jander, 2016). </w:t>
            </w:r>
          </w:p>
          <w:p w14:paraId="0AB7E795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ee Table 3)</w:t>
            </w:r>
          </w:p>
          <w:p w14:paraId="4C3C0017" w14:textId="78FF5A28" w:rsidR="004D3BDC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igh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noted important ethical enhancements: four studies set out specific safety measures and protections against high depression/anxiety or risk of self-harm (Kuosmanen, 2017; Lucassen, 2015; Merry, 2012; Stasiak, 2014). Fleming, 2011 noted that all students (study participants or not) played </w:t>
            </w:r>
            <w:r w:rsidRPr="00237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spare participants the embarrassment of being seen as depressed or needing help.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provided letters to participants, assuring them that their data would not be shared (Jander, 2016; Scholten, 2016).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erapists reporting on female adolescents in their practices cautioned that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ay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y not be appropriate for patients already addicted to video games (Carrasco, 2016).</w:t>
            </w:r>
          </w:p>
          <w:p w14:paraId="77329E73" w14:textId="6BF58D99" w:rsidR="004D3BDC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3976F58" w14:textId="77777777" w:rsidR="004D3BDC" w:rsidRPr="00ED13B8" w:rsidRDefault="004D3BDC" w:rsidP="004D3B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</w:p>
          <w:p w14:paraId="23974F66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This group of studies includ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CTs (Pinto, 2015; Poppelaars, 2021)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linical trial (Hwang, 2021)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e-post game assessments (Kreutzer, 2015; Hong, 2018)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ixed metho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Olivet, 2019),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w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ingle case studies (Botella, 2011; Fagundo, 2014).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AF6F66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 issu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a study design/research issue involving burdensome travel requirements to the study site that affected study feasibility (Pinto, 2015).</w:t>
            </w:r>
          </w:p>
          <w:p w14:paraId="7ECDBA04" w14:textId="0160B528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igh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re empirical studies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terventions showing improvement on the main variable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interest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on fear/avoidance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ckroach Game</w:t>
            </w:r>
            <w:r w:rsidR="00051C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tella, 201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on binge eating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layMancer</w:t>
            </w:r>
            <w:r w:rsidR="00051C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gundo, 2014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n video game self-efficacy and attitudes to game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Walk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 Sho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Kreutzer, 2015;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itudes toward recovery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n Track&gt;</w:t>
            </w:r>
            <w:r w:rsidR="00F145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he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Olivet, 2019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051C0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n </w:t>
            </w:r>
            <w:r w:rsidR="0059769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me feasibility (vs. controls)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7B45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-MH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6D111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into, 2015). For the commercial game,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Journey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Poppelaars, 2021), no positive effects on depressive symptom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50.2% 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ill ha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pressive symptoms a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llow-u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  <w:p w14:paraId="356633F9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other psychological functioning variables; perceived stigma, economic outcomes) NA.</w:t>
            </w:r>
          </w:p>
          <w:p w14:paraId="2CE4AF80" w14:textId="4110B745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d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ribed/d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nstrated for 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Cockroach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otella, 2011), with 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rgest effect on avoidance, then fear, but no impact on related irrational thoughts; and for </w:t>
            </w:r>
            <w:r w:rsidRPr="007B45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OCfre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Hwang, 2021), shown to be as effective for treating OCD as traditional offline CBT.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Journey</w:t>
            </w:r>
            <w:r w:rsidRP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 stand-alone commercial gam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(Poppelaars, 2021) was tested for therapeutic use in reducing depressive symptom</w:t>
            </w:r>
            <w:r w:rsidR="002910F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 Results showed no effectiveness for use as a depression prevention strategy.</w:t>
            </w:r>
          </w:p>
          <w:p w14:paraId="5C2D8562" w14:textId="79C340A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/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n Track&gt;The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game enhanced recovery, hope, confidence in treatment; users and providers appreciated game interactivity (customizing characters, planning day, visiting locations); video testimoni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covery 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r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reatly appreciated; view that game would be helpful i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rst episode psychosis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may assist personal decision-making (Olivet, 2019);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MART-M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rated acceptab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virtual coach and content (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ay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anted mor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se of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tificial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elligenc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self-tailoring) (Pinto, 2015);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Cfree</w:t>
            </w:r>
            <w:r w:rsidRPr="00B864D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atisfaction 3.4/5; 50% would continue using program and 70% recommended it (Hwang, 2021);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ckroach Gam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player found game very helpful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B864D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dherence rates</w:t>
            </w:r>
            <w:r w:rsidR="00C9430C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91.4% (Hwang, 2021), 46.7% (Pinto, 2016) and 93.9% (Poppelaars, 2021). Studies that did not report retention data were</w:t>
            </w:r>
            <w:r w:rsid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ong, 2018; Olivet, 2019; Fagundo, 2014; Kreutzer, 2015; and Botella, 2011. The single patient with specific phobia was able to use the intervention daily with decreasing anxiety (Botella, 2011).</w:t>
            </w:r>
          </w:p>
          <w:p w14:paraId="5962F02B" w14:textId="70642216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Only the two single case studies measured sustainability at follow-up, both showing th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ains were maintained or improved at 12-m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llow-up</w:t>
            </w:r>
            <w:r w:rsidR="00C943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F145E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Cockroach Game</w:t>
            </w:r>
            <w:r w:rsidR="00C943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tella, 2011</w:t>
            </w:r>
            <w:r w:rsidR="00C943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layMancer</w:t>
            </w:r>
            <w:r w:rsidR="00C943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(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gundo, 2014). Two other studies provided anecdotal information about willingness of participants to access the interventi</w:t>
            </w:r>
            <w:r w:rsidR="00A71D2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 after the trial (Hwang, 2021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into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2015). The 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u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provided no information on sustainability.</w:t>
            </w:r>
          </w:p>
          <w:p w14:paraId="43A48D38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Equity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two US studies purposefully recruited a high percentage of ethnic minorities (African American, Hispanic, mixed rac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Olivet, 2019; Pinto, 2015). </w:t>
            </w:r>
          </w:p>
          <w:p w14:paraId="1ACA70E4" w14:textId="77777777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ee Table 3)</w:t>
            </w:r>
          </w:p>
          <w:p w14:paraId="6359A29C" w14:textId="2431CBFE" w:rsidR="004D3BDC" w:rsidRPr="00ED13B8" w:rsidRDefault="004D3BDC" w:rsidP="004D3BD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="0038012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rtual rea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xposure to phobia (here cockroaches) </w:t>
            </w:r>
            <w:r w:rsidR="00C943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 considered more ethical than in vivo exposure, which purposefully evokes distress (Botella, 2011); there was no other commentary</w:t>
            </w:r>
            <w:r w:rsidR="00C943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n ethic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this group of studies. </w:t>
            </w:r>
          </w:p>
          <w:p w14:paraId="371B99EE" w14:textId="4A99E198" w:rsidR="00E11F5E" w:rsidRPr="00ED13B8" w:rsidRDefault="00E11F5E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E11F5E" w:rsidRPr="00BF2E7B" w14:paraId="46A53C30" w14:textId="77777777" w:rsidTr="00B94819">
        <w:tc>
          <w:tcPr>
            <w:tcW w:w="9350" w:type="dxa"/>
            <w:gridSpan w:val="3"/>
            <w:shd w:val="clear" w:color="auto" w:fill="F2F2F2" w:themeFill="background1" w:themeFillShade="F2"/>
          </w:tcPr>
          <w:p w14:paraId="109887FA" w14:textId="5DA13220" w:rsidR="00E11F5E" w:rsidRPr="00ED13B8" w:rsidRDefault="00E11F5E" w:rsidP="00B94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Step 4: Severe and complex mental health conditions (7 games; 9/49 studies: 18.4%)</w:t>
            </w:r>
          </w:p>
        </w:tc>
      </w:tr>
      <w:tr w:rsidR="005F2BB9" w:rsidRPr="00BF2E7B" w14:paraId="4414D321" w14:textId="77777777" w:rsidTr="00282A33">
        <w:tc>
          <w:tcPr>
            <w:tcW w:w="2405" w:type="dxa"/>
          </w:tcPr>
          <w:p w14:paraId="32E7C838" w14:textId="25E93608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inpatient psychiatry units for depression, suicidal ideation, </w:t>
            </w:r>
            <w:r w:rsidR="0058267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or anger (Bobier, 2013; Ducharme, 2012)</w:t>
            </w:r>
          </w:p>
          <w:p w14:paraId="00F8E85C" w14:textId="7777777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7F6C6FE" w14:textId="20FE1688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inpatient units/outpatient clinics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ance use disorde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opioid addiction </w:t>
            </w:r>
            <w:r w:rsidR="0058267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or marijuana use disorder (Abroms, 2015, 2019; Sanchez, 2015)</w:t>
            </w:r>
          </w:p>
          <w:p w14:paraId="013CF99C" w14:textId="7777777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B4093DD" w14:textId="6D478188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residential institutions for complex trauma </w:t>
            </w:r>
            <w:r w:rsidR="0058267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rauma-related conditions (PTSD, ADHD, attachment disorder; some comorbid Intellectual </w:t>
            </w:r>
          </w:p>
          <w:p w14:paraId="6D2FDC35" w14:textId="77777777" w:rsidR="005F2BB9" w:rsidRDefault="00995F61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ability) (Aventin, 2014;</w:t>
            </w:r>
            <w:r w:rsidR="005F2BB9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chuurmans, 2015, 2018, 2021)</w:t>
            </w:r>
          </w:p>
          <w:p w14:paraId="3DFBEBCE" w14:textId="77777777" w:rsidR="00206A5E" w:rsidRDefault="00206A5E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9837C21" w14:textId="77777777" w:rsidR="00206A5E" w:rsidRPr="00ED13B8" w:rsidRDefault="00206A5E" w:rsidP="00206A5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YOUNG ADULT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177555FD" w14:textId="1283D1DA" w:rsidR="00206A5E" w:rsidRPr="00ED13B8" w:rsidRDefault="00206A5E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None.</w:t>
            </w:r>
          </w:p>
        </w:tc>
        <w:tc>
          <w:tcPr>
            <w:tcW w:w="2988" w:type="dxa"/>
          </w:tcPr>
          <w:p w14:paraId="0B707B94" w14:textId="7777777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lastRenderedPageBreak/>
              <w:t>Therapeutic gam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7541A27C" w14:textId="7B3E21F9" w:rsidR="005F2BB9" w:rsidRPr="00ED13B8" w:rsidRDefault="003935A6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935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The </w:t>
            </w:r>
            <w:r w:rsidR="005F2BB9"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IMS Life Stories</w:t>
            </w:r>
            <w:r w:rsidR="005F2B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TM</w:t>
            </w:r>
            <w:r w:rsidR="005F2BB9"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ventin, 2014): Attachment, Self-regulation, and Competence model</w:t>
            </w:r>
          </w:p>
          <w:p w14:paraId="72035CB4" w14:textId="19AA584D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PARX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obier, 2013):  Cognitive Behavioral Therapy (CBT)</w:t>
            </w:r>
          </w:p>
          <w:p w14:paraId="06084BF9" w14:textId="370A4BC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u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chuurmans, </w:t>
            </w:r>
            <w:r w:rsidR="00D95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: CBT</w:t>
            </w:r>
          </w:p>
          <w:p w14:paraId="07573633" w14:textId="2109E7EA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GE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Contro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Ducharme, 2012): Anger Control Training, CBT</w:t>
            </w:r>
          </w:p>
          <w:p w14:paraId="37C6F27B" w14:textId="1412AE96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Relapse prevention gam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</w:p>
          <w:p w14:paraId="66513C1D" w14:textId="1337C76D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covery Warri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broms, 2015): Social Cognitive Theory, Reinforcement Theory of Motivation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broms, 2019)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ame as Abroms, 2015 + Repetition Priming, Social Learning </w:t>
            </w:r>
          </w:p>
          <w:p w14:paraId="557BFFCC" w14:textId="7777777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ri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anchez, 2015): types-NA.</w:t>
            </w:r>
          </w:p>
          <w:p w14:paraId="11111818" w14:textId="1245EA8C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Games with biofeedback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djunct to therapy):</w:t>
            </w:r>
          </w:p>
          <w:p w14:paraId="57D6022C" w14:textId="6B05E599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="005B1B0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chuurmans, 2015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18): Emotion Regulation Training; CBT techniques.</w:t>
            </w:r>
          </w:p>
          <w:p w14:paraId="481E2754" w14:textId="7777777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57" w:type="dxa"/>
          </w:tcPr>
          <w:p w14:paraId="47D79715" w14:textId="3B6FC343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Process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3 RCTs (Abroms, 2019; Schuurmans, 2018, </w:t>
            </w:r>
            <w:r w:rsidR="005F57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, 1 open trial (Bobier, 2013), 2 pre-post game assessments (Abroms, 2015; Schuurmans, 2015), 1 </w:t>
            </w:r>
            <w:r w:rsidR="001024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ilot survey (Sanchez, 2015), 1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qualitative study (Aventin, 2014), 1 single case study (Ducharme, 2012) were described.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Barriers: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udy design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r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patient setting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ack of time, space, volatile schedu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other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eds (Aventin, 201</w:t>
            </w:r>
            <w:r w:rsidR="00855A5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illness acuity, ward activities, intervention offered close to discharge (Bobier, 2013); challenges in recruitment of drug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igher doses of game needed (Sanchez, 2015; Abroms, 2019);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ive control group not allowed</w:t>
            </w:r>
            <w:r w:rsidR="00746C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s no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nefits expected. Both groups go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eatment as usua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giving</w:t>
            </w:r>
            <w:r w:rsidR="00C57C9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2808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u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roup extra attention (Schuurmans, </w:t>
            </w:r>
            <w:r w:rsidR="00D95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taff issu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dedication to practical work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ut little support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 therapeutic work (Aventin, 2014).</w:t>
            </w:r>
          </w:p>
          <w:p w14:paraId="34CBEB1A" w14:textId="66165C4E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mpac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Si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fica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ositive impact of game intervention on key variables in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3 of the 7 gam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bstinence from drugs i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covery Warri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broms, 2019); 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xiety and externalizing 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behavior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Dojo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chuurmans, 2015, 2018)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posttraumatic symptoms and stress, anxiety, aggression</w:t>
            </w:r>
            <w:r w:rsidR="00206A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="00853F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depression in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u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chuurmans, </w:t>
            </w:r>
            <w:r w:rsidR="00D95C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.</w:t>
            </w:r>
          </w:p>
          <w:p w14:paraId="0E07228F" w14:textId="01DB7A7E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condary measur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746C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.g.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ife satisfaction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ality of lif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perceived stigma, economic outcomes; acceptability ratings): NA.</w:t>
            </w:r>
          </w:p>
          <w:p w14:paraId="42C580D2" w14:textId="315689AB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ffectivenes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746C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ribed/d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onstrated for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u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resid</w:t>
            </w:r>
            <w:r w:rsidR="00EE7C5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tial settings (Schuurmans, 20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5, 2018, </w:t>
            </w:r>
            <w:r w:rsidR="005F57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. </w:t>
            </w:r>
          </w:p>
          <w:p w14:paraId="2DEBCCF6" w14:textId="62C2AA33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User satisfac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sitive views of gam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broms, 2019; Aventin, 2014. Increasing satisfaction over first 3 weeks; less resistance to treatment if game available; all players wa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play weekly as part of treatment; some wanted to play daily (Abroms, 2015);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746C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cial work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aw game as a tool for engaging residents in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apeutic wor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 w:rsidR="00746C2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f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uil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g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rapeutic relationships (Aventin, 2014); 18/20 inpatients viewed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PARX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s useful or very useful (Bobier, 2013); </w:t>
            </w:r>
            <w:r w:rsidR="00C57C9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gle participant playing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GE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-Control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ate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u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essions as extremely helpful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ession neutral. Player felt the game enhanced her engagement in therapy (Ducharme, 2012); both adolescents and providers found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Aris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formative and engaging; they strongly recommended continuing </w:t>
            </w:r>
            <w:r w:rsidR="00DC7A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m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velop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high player satisfaction and enjoyment, for self and others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y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ked that it was a video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ame intervention;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en a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eful for daily life (Schuurmans, 2015, 2018);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Mu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joyed more by male vs</w:t>
            </w:r>
            <w:r w:rsidR="00DC7A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emal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layer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intervention effect was stronger for males (Schuurmans, 2021).</w:t>
            </w:r>
          </w:p>
          <w:p w14:paraId="4A22B695" w14:textId="11266B1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ccept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93% thought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SPARX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ould appeal to others; 79% would recommend it to friends (Bobier,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rong acceptability ratings (users and providers) for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ris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anchez, 2015)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elf-efficac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self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fficacy scores on resistance to marijuana constant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u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eeks, and 44.4% abstinent with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ecovery Warri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broms, 2015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ess externalizing behavior and less anxiety based on user and caregiver report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ed for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Schuurmans, 2015; 2018). </w:t>
            </w:r>
            <w:r w:rsidRPr="00985C74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Program completion rat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adherence)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re: 66.7% (Abroms, 2015); 36.7% (Aventin, 2014); 80.0% (Abroms, 2019); 10.0% (Bobier, 2013); 90.0% (Schuurmans, 2018), 77.7% (Schuurmans, 2021) and 100.0% (Sanchez, 2015); NA for Schuurmans, 2015</w:t>
            </w:r>
            <w:r w:rsidR="00206A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ucharme, 2012.</w:t>
            </w:r>
          </w:p>
          <w:p w14:paraId="30C35B54" w14:textId="11574CFE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ustainabil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Of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v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 with positive impact, gains carried over to follow-up i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ies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Ari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3E738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anchez, 2015)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3935A6" w:rsidRPr="003935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</w:t>
            </w:r>
            <w:r w:rsidR="003935A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IMS Life Stori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CA"/>
              </w:rPr>
              <w:t>TM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Aventin, 2014)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y with </w:t>
            </w:r>
            <w:r w:rsidRPr="003E73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oj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chuurmans, 2015).</w:t>
            </w:r>
          </w:p>
          <w:p w14:paraId="51938041" w14:textId="28DE45A5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quity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lack of testing o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al health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reatment in youth residential homes</w:t>
            </w:r>
            <w:r w:rsidR="002925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as </w:t>
            </w:r>
            <w:r w:rsidR="002925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ritique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Aventi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2014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; one game highlighted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ed for personalization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garding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acial diversity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oeconomic statu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ading levels (Sanchez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2015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.</w:t>
            </w:r>
          </w:p>
          <w:p w14:paraId="22AC162E" w14:textId="1ED1AD27" w:rsidR="005F2BB9" w:rsidRPr="00ED13B8" w:rsidRDefault="005F2BB9" w:rsidP="00B9481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ngagement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See Table 3)</w:t>
            </w:r>
          </w:p>
          <w:p w14:paraId="0266FD6C" w14:textId="29034770" w:rsidR="005F2BB9" w:rsidRPr="00ED13B8" w:rsidRDefault="005F2BB9" w:rsidP="00853F2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D13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Ethical practices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: Consent procedures applied in all studies; </w:t>
            </w:r>
            <w:r w:rsidR="002925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urther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nhancements reported i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ree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ies: restricting data-sharing with parents/clinicians to usage data only (Sanchez, 2015); restor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ion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rauma therapy before FU due to vulnerability of participants</w:t>
            </w:r>
            <w:r w:rsidR="002925D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private data storage (Schuurmans, </w:t>
            </w:r>
            <w:r w:rsidR="005F57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1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suggestion that vide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mes may substitute for use of seclusion</w:t>
            </w:r>
            <w:r w:rsidR="0028083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</w:t>
            </w:r>
            <w:r w:rsidRPr="00ED13B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straints to control aggressive behavior (Ducharme, 2012).</w:t>
            </w:r>
          </w:p>
        </w:tc>
      </w:tr>
    </w:tbl>
    <w:p w14:paraId="1D682AED" w14:textId="09E70895" w:rsidR="00D05CC8" w:rsidRPr="005F2BB9" w:rsidRDefault="00D05CC8" w:rsidP="00206A5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D05CC8" w:rsidRPr="005F2BB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D064C" w14:textId="77777777" w:rsidR="00AD2139" w:rsidRDefault="00AD2139" w:rsidP="005F2BB9">
      <w:pPr>
        <w:spacing w:after="0" w:line="240" w:lineRule="auto"/>
      </w:pPr>
      <w:r>
        <w:separator/>
      </w:r>
    </w:p>
  </w:endnote>
  <w:endnote w:type="continuationSeparator" w:id="0">
    <w:p w14:paraId="74EB911F" w14:textId="77777777" w:rsidR="00AD2139" w:rsidRDefault="00AD2139" w:rsidP="005F2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12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D225F" w14:textId="7B3E567A" w:rsidR="005F2BB9" w:rsidRDefault="005F2B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7C53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FA912FE" w14:textId="77777777" w:rsidR="005F2BB9" w:rsidRDefault="005F2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4F6B" w14:textId="77777777" w:rsidR="00AD2139" w:rsidRDefault="00AD2139" w:rsidP="005F2BB9">
      <w:pPr>
        <w:spacing w:after="0" w:line="240" w:lineRule="auto"/>
      </w:pPr>
      <w:r>
        <w:separator/>
      </w:r>
    </w:p>
  </w:footnote>
  <w:footnote w:type="continuationSeparator" w:id="0">
    <w:p w14:paraId="04A12E64" w14:textId="77777777" w:rsidR="00AD2139" w:rsidRDefault="00AD2139" w:rsidP="005F2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0t22wmepsdwezwzo5trfoz20zsva5sw55&quot;&gt;SPARX1&lt;record-ids&gt;&lt;item&gt;435&lt;/item&gt;&lt;/record-ids&gt;&lt;/item&gt;&lt;/Libraries&gt;"/>
  </w:docVars>
  <w:rsids>
    <w:rsidRoot w:val="00437A04"/>
    <w:rsid w:val="00003464"/>
    <w:rsid w:val="00013C33"/>
    <w:rsid w:val="00033FD7"/>
    <w:rsid w:val="000352D6"/>
    <w:rsid w:val="00036D5E"/>
    <w:rsid w:val="000415F0"/>
    <w:rsid w:val="000456F5"/>
    <w:rsid w:val="00051C05"/>
    <w:rsid w:val="00086214"/>
    <w:rsid w:val="000A0A7A"/>
    <w:rsid w:val="000B1A0F"/>
    <w:rsid w:val="000F07E2"/>
    <w:rsid w:val="00102457"/>
    <w:rsid w:val="0013672C"/>
    <w:rsid w:val="00150E2E"/>
    <w:rsid w:val="00152442"/>
    <w:rsid w:val="00197F01"/>
    <w:rsid w:val="001F20A3"/>
    <w:rsid w:val="00206217"/>
    <w:rsid w:val="00206A5E"/>
    <w:rsid w:val="00237DA0"/>
    <w:rsid w:val="00264785"/>
    <w:rsid w:val="00280833"/>
    <w:rsid w:val="00282A33"/>
    <w:rsid w:val="002910F2"/>
    <w:rsid w:val="002925D9"/>
    <w:rsid w:val="002B3579"/>
    <w:rsid w:val="002F51C8"/>
    <w:rsid w:val="00323699"/>
    <w:rsid w:val="00324218"/>
    <w:rsid w:val="0034453F"/>
    <w:rsid w:val="00357DF3"/>
    <w:rsid w:val="00371750"/>
    <w:rsid w:val="00380126"/>
    <w:rsid w:val="003935A6"/>
    <w:rsid w:val="003A7DDD"/>
    <w:rsid w:val="003B6568"/>
    <w:rsid w:val="003C6E08"/>
    <w:rsid w:val="00437A04"/>
    <w:rsid w:val="00443356"/>
    <w:rsid w:val="00483D56"/>
    <w:rsid w:val="004D3BDC"/>
    <w:rsid w:val="00544355"/>
    <w:rsid w:val="0056413C"/>
    <w:rsid w:val="005664E9"/>
    <w:rsid w:val="00571071"/>
    <w:rsid w:val="00582679"/>
    <w:rsid w:val="00597691"/>
    <w:rsid w:val="005A4CA3"/>
    <w:rsid w:val="005B1B09"/>
    <w:rsid w:val="005B4A01"/>
    <w:rsid w:val="005B510D"/>
    <w:rsid w:val="005B5E5E"/>
    <w:rsid w:val="005F2BB9"/>
    <w:rsid w:val="005F579C"/>
    <w:rsid w:val="006115CA"/>
    <w:rsid w:val="00630A71"/>
    <w:rsid w:val="006316B4"/>
    <w:rsid w:val="00662128"/>
    <w:rsid w:val="00670604"/>
    <w:rsid w:val="006829D9"/>
    <w:rsid w:val="006907D8"/>
    <w:rsid w:val="006A5351"/>
    <w:rsid w:val="006B6FE4"/>
    <w:rsid w:val="006D1116"/>
    <w:rsid w:val="006E066C"/>
    <w:rsid w:val="006E25B7"/>
    <w:rsid w:val="0070448C"/>
    <w:rsid w:val="007169DF"/>
    <w:rsid w:val="00746C24"/>
    <w:rsid w:val="007A03DA"/>
    <w:rsid w:val="007E5451"/>
    <w:rsid w:val="00820E98"/>
    <w:rsid w:val="00821E38"/>
    <w:rsid w:val="00853F2B"/>
    <w:rsid w:val="00855A55"/>
    <w:rsid w:val="00861BD9"/>
    <w:rsid w:val="00866841"/>
    <w:rsid w:val="00880EAE"/>
    <w:rsid w:val="00894689"/>
    <w:rsid w:val="008A0A50"/>
    <w:rsid w:val="008A7E3C"/>
    <w:rsid w:val="008C592E"/>
    <w:rsid w:val="008F38AA"/>
    <w:rsid w:val="009273C1"/>
    <w:rsid w:val="009516F1"/>
    <w:rsid w:val="00963BA6"/>
    <w:rsid w:val="00964AB4"/>
    <w:rsid w:val="009762BC"/>
    <w:rsid w:val="00977478"/>
    <w:rsid w:val="00986333"/>
    <w:rsid w:val="00995F61"/>
    <w:rsid w:val="009C0EB4"/>
    <w:rsid w:val="009D7507"/>
    <w:rsid w:val="009F72B7"/>
    <w:rsid w:val="00A1792A"/>
    <w:rsid w:val="00A34539"/>
    <w:rsid w:val="00A60845"/>
    <w:rsid w:val="00A71D2C"/>
    <w:rsid w:val="00A7221C"/>
    <w:rsid w:val="00A83249"/>
    <w:rsid w:val="00AD2139"/>
    <w:rsid w:val="00B114C6"/>
    <w:rsid w:val="00B316AF"/>
    <w:rsid w:val="00B602A5"/>
    <w:rsid w:val="00B86A52"/>
    <w:rsid w:val="00B95FF5"/>
    <w:rsid w:val="00BB3CDA"/>
    <w:rsid w:val="00BB7036"/>
    <w:rsid w:val="00BC1546"/>
    <w:rsid w:val="00BF2E7B"/>
    <w:rsid w:val="00C06E9B"/>
    <w:rsid w:val="00C12CF8"/>
    <w:rsid w:val="00C376BD"/>
    <w:rsid w:val="00C419D6"/>
    <w:rsid w:val="00C57C99"/>
    <w:rsid w:val="00C62FD5"/>
    <w:rsid w:val="00C9430C"/>
    <w:rsid w:val="00CC6BF0"/>
    <w:rsid w:val="00D05CC8"/>
    <w:rsid w:val="00D27904"/>
    <w:rsid w:val="00D32CF5"/>
    <w:rsid w:val="00D35623"/>
    <w:rsid w:val="00D94A30"/>
    <w:rsid w:val="00D95C80"/>
    <w:rsid w:val="00DA48AE"/>
    <w:rsid w:val="00DC0EC4"/>
    <w:rsid w:val="00DC7AF7"/>
    <w:rsid w:val="00DD1C10"/>
    <w:rsid w:val="00E10BEB"/>
    <w:rsid w:val="00E11F5E"/>
    <w:rsid w:val="00E13276"/>
    <w:rsid w:val="00E13DE3"/>
    <w:rsid w:val="00EA28D3"/>
    <w:rsid w:val="00EB1632"/>
    <w:rsid w:val="00ED744B"/>
    <w:rsid w:val="00ED7DE2"/>
    <w:rsid w:val="00EE7C53"/>
    <w:rsid w:val="00F145E9"/>
    <w:rsid w:val="00F14FAF"/>
    <w:rsid w:val="00F24F92"/>
    <w:rsid w:val="00F536F4"/>
    <w:rsid w:val="00F614D5"/>
    <w:rsid w:val="00F751D8"/>
    <w:rsid w:val="00F819A2"/>
    <w:rsid w:val="00FA7589"/>
    <w:rsid w:val="00FB56F7"/>
    <w:rsid w:val="00FC0AB6"/>
    <w:rsid w:val="00FC3B28"/>
    <w:rsid w:val="00FD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C9EEE"/>
  <w15:chartTrackingRefBased/>
  <w15:docId w15:val="{9E698462-AF38-4AAC-8A7E-B4B22E15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BB9"/>
  </w:style>
  <w:style w:type="paragraph" w:styleId="Footer">
    <w:name w:val="footer"/>
    <w:basedOn w:val="Normal"/>
    <w:link w:val="FooterChar"/>
    <w:uiPriority w:val="99"/>
    <w:unhideWhenUsed/>
    <w:rsid w:val="005F2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BB9"/>
  </w:style>
  <w:style w:type="paragraph" w:customStyle="1" w:styleId="EndNoteBibliographyTitle">
    <w:name w:val="EndNote Bibliography Title"/>
    <w:basedOn w:val="Normal"/>
    <w:link w:val="EndNoteBibliographyTitleChar"/>
    <w:rsid w:val="002B3579"/>
    <w:pPr>
      <w:framePr w:hSpace="180" w:wrap="around" w:vAnchor="page" w:hAnchor="margin" w:y="2449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5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579"/>
    <w:pPr>
      <w:framePr w:hSpace="180" w:wrap="around" w:vAnchor="page" w:hAnchor="margin" w:y="2449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57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0D357-0CCE-8B45-A00A-F4C192D5B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394</Words>
  <Characters>25047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abetti</dc:creator>
  <cp:keywords/>
  <dc:description/>
  <cp:lastModifiedBy>Judith Sabetti</cp:lastModifiedBy>
  <cp:revision>2</cp:revision>
  <cp:lastPrinted>2022-03-15T20:45:00Z</cp:lastPrinted>
  <dcterms:created xsi:type="dcterms:W3CDTF">2022-03-16T01:50:00Z</dcterms:created>
  <dcterms:modified xsi:type="dcterms:W3CDTF">2022-03-16T01:50:00Z</dcterms:modified>
</cp:coreProperties>
</file>